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EAA0B4" w14:textId="12EFE43F" w:rsidR="000E5724" w:rsidRPr="0021279F" w:rsidRDefault="00D66D79" w:rsidP="000E5724">
      <w:pPr>
        <w:rPr>
          <w:rFonts w:ascii="Cambria(body)" w:hAnsi="Cambria(body)"/>
          <w:b/>
          <w:sz w:val="16"/>
          <w:szCs w:val="16"/>
        </w:rPr>
      </w:pPr>
      <w:r w:rsidRPr="0021279F">
        <w:rPr>
          <w:rFonts w:ascii="Cambria(body)" w:hAnsi="Cambria(body)"/>
          <w:b/>
          <w:sz w:val="16"/>
          <w:szCs w:val="16"/>
        </w:rPr>
        <w:t>TableS2</w:t>
      </w:r>
      <w:r w:rsidR="007C6079" w:rsidRPr="0021279F">
        <w:rPr>
          <w:rFonts w:ascii="Cambria(body)" w:hAnsi="Cambria(body)"/>
          <w:b/>
          <w:sz w:val="16"/>
          <w:szCs w:val="16"/>
        </w:rPr>
        <w:t xml:space="preserve">. </w:t>
      </w:r>
      <w:bookmarkStart w:id="0" w:name="_GoBack"/>
      <w:r w:rsidR="00B9194D" w:rsidRPr="0021279F">
        <w:rPr>
          <w:rFonts w:ascii="Cambria(body)" w:hAnsi="Cambria(body)"/>
          <w:b/>
          <w:sz w:val="16"/>
          <w:szCs w:val="16"/>
        </w:rPr>
        <w:t xml:space="preserve">Target Site Duplications (TSDs) and locations of </w:t>
      </w:r>
      <w:r w:rsidR="00B9194D" w:rsidRPr="0021279F">
        <w:rPr>
          <w:rFonts w:ascii="Cambria(body)" w:hAnsi="Cambria(body)"/>
          <w:b/>
          <w:i/>
          <w:sz w:val="16"/>
          <w:szCs w:val="16"/>
        </w:rPr>
        <w:t>Muta1</w:t>
      </w:r>
      <w:r w:rsidR="00B9194D" w:rsidRPr="0021279F">
        <w:rPr>
          <w:rFonts w:ascii="Cambria(body)" w:hAnsi="Cambria(body)"/>
          <w:b/>
          <w:sz w:val="16"/>
          <w:szCs w:val="16"/>
        </w:rPr>
        <w:t xml:space="preserve"> transpositions in yeast</w:t>
      </w:r>
      <w:r w:rsidR="0021279F">
        <w:rPr>
          <w:rFonts w:ascii="Cambria(body)" w:hAnsi="Cambria(body)"/>
          <w:b/>
          <w:sz w:val="16"/>
          <w:szCs w:val="16"/>
        </w:rPr>
        <w:t>.</w:t>
      </w:r>
      <w:bookmarkEnd w:id="0"/>
    </w:p>
    <w:p w14:paraId="34D9B1BD" w14:textId="7F6C8FD2" w:rsidR="00255932" w:rsidRPr="0021279F" w:rsidRDefault="00255932" w:rsidP="00255932">
      <w:pPr>
        <w:rPr>
          <w:rFonts w:ascii="Cambria(body)" w:hAnsi="Cambria(body)"/>
          <w:b/>
          <w:sz w:val="16"/>
          <w:szCs w:val="16"/>
        </w:rPr>
      </w:pPr>
    </w:p>
    <w:p w14:paraId="602CE1A7" w14:textId="77777777" w:rsidR="00255932" w:rsidRPr="0021279F" w:rsidRDefault="00255932" w:rsidP="000E5724">
      <w:pPr>
        <w:rPr>
          <w:rFonts w:ascii="Cambria(body)" w:hAnsi="Cambria(body)"/>
          <w:b/>
          <w:sz w:val="16"/>
          <w:szCs w:val="16"/>
        </w:rPr>
      </w:pPr>
    </w:p>
    <w:tbl>
      <w:tblPr>
        <w:tblW w:w="57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1800"/>
        <w:gridCol w:w="1800"/>
      </w:tblGrid>
      <w:tr w:rsidR="000051F7" w:rsidRPr="0021279F" w14:paraId="4FF8C06B" w14:textId="35A0D1EB" w:rsidTr="00203004">
        <w:trPr>
          <w:trHeight w:val="98"/>
        </w:trPr>
        <w:tc>
          <w:tcPr>
            <w:tcW w:w="2178" w:type="dxa"/>
            <w:shd w:val="clear" w:color="auto" w:fill="auto"/>
            <w:noWrap/>
            <w:vAlign w:val="bottom"/>
            <w:hideMark/>
          </w:tcPr>
          <w:p w14:paraId="209F2679" w14:textId="77777777" w:rsidR="000051F7" w:rsidRPr="0021279F" w:rsidRDefault="000051F7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hAnsi="Cambria(body)" w:cs="Arial"/>
                <w:sz w:val="16"/>
                <w:szCs w:val="16"/>
              </w:rPr>
              <w:t>Insertion sit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8CC89B" w14:textId="298A89B9" w:rsidR="000051F7" w:rsidRPr="0021279F" w:rsidRDefault="000051F7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hAnsi="Cambria(body)" w:cs="Arial"/>
                <w:sz w:val="16"/>
                <w:szCs w:val="16"/>
              </w:rPr>
              <w:t>Target TSD length (</w:t>
            </w:r>
            <w:proofErr w:type="spellStart"/>
            <w:r w:rsidRPr="0021279F">
              <w:rPr>
                <w:rFonts w:ascii="Cambria(body)" w:hAnsi="Cambria(body)" w:cs="Arial"/>
                <w:sz w:val="16"/>
                <w:szCs w:val="16"/>
              </w:rPr>
              <w:t>bp</w:t>
            </w:r>
            <w:proofErr w:type="spellEnd"/>
            <w:r w:rsidRPr="0021279F">
              <w:rPr>
                <w:rFonts w:ascii="Cambria(body)" w:hAnsi="Cambria(body)" w:cs="Arial"/>
                <w:sz w:val="16"/>
                <w:szCs w:val="16"/>
              </w:rPr>
              <w:t>)</w:t>
            </w:r>
          </w:p>
        </w:tc>
        <w:tc>
          <w:tcPr>
            <w:tcW w:w="1800" w:type="dxa"/>
            <w:vAlign w:val="bottom"/>
          </w:tcPr>
          <w:p w14:paraId="75A1F37E" w14:textId="08D612A7" w:rsidR="000051F7" w:rsidRPr="0021279F" w:rsidRDefault="000051F7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hAnsi="Cambria(body)" w:cs="Arial"/>
                <w:sz w:val="16"/>
                <w:szCs w:val="16"/>
              </w:rPr>
              <w:t>Target TSD sequence</w:t>
            </w:r>
          </w:p>
        </w:tc>
      </w:tr>
      <w:tr w:rsidR="00203004" w:rsidRPr="0021279F" w14:paraId="719F7AA6" w14:textId="610721C8" w:rsidTr="00203004">
        <w:trPr>
          <w:trHeight w:val="80"/>
        </w:trPr>
        <w:tc>
          <w:tcPr>
            <w:tcW w:w="2178" w:type="dxa"/>
            <w:shd w:val="clear" w:color="auto" w:fill="auto"/>
            <w:vAlign w:val="center"/>
            <w:hideMark/>
          </w:tcPr>
          <w:p w14:paraId="6F0FE87A" w14:textId="02AEB21F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spellStart"/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intergenic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769D1B9" w14:textId="66D795CC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8</w:t>
            </w:r>
          </w:p>
        </w:tc>
        <w:tc>
          <w:tcPr>
            <w:tcW w:w="1800" w:type="dxa"/>
            <w:vAlign w:val="center"/>
          </w:tcPr>
          <w:p w14:paraId="69A7DCFB" w14:textId="01FAE8F8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CCTACCGA</w:t>
            </w:r>
          </w:p>
        </w:tc>
      </w:tr>
      <w:tr w:rsidR="00203004" w:rsidRPr="0021279F" w14:paraId="6217ED08" w14:textId="67D57587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0EBF2A52" w14:textId="46BD9F0F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spellStart"/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intergenic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E0C1F41" w14:textId="55F3C70C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8</w:t>
            </w:r>
          </w:p>
        </w:tc>
        <w:tc>
          <w:tcPr>
            <w:tcW w:w="1800" w:type="dxa"/>
            <w:vAlign w:val="center"/>
          </w:tcPr>
          <w:p w14:paraId="030AAEE9" w14:textId="0D626BED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TTTCGTAG</w:t>
            </w:r>
          </w:p>
        </w:tc>
      </w:tr>
      <w:tr w:rsidR="00203004" w:rsidRPr="0021279F" w14:paraId="4532ABC5" w14:textId="79D8D1B3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3D3211F3" w14:textId="22162E19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spellStart"/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intergenic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049AB05" w14:textId="5708C061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8</w:t>
            </w:r>
          </w:p>
        </w:tc>
        <w:tc>
          <w:tcPr>
            <w:tcW w:w="1800" w:type="dxa"/>
            <w:vAlign w:val="center"/>
          </w:tcPr>
          <w:p w14:paraId="0DF1BA17" w14:textId="102B49C0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CCGGTTGA</w:t>
            </w:r>
          </w:p>
        </w:tc>
      </w:tr>
      <w:tr w:rsidR="00203004" w:rsidRPr="0021279F" w14:paraId="41267616" w14:textId="0D7CB3CA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13046B97" w14:textId="41D22827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spellStart"/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intergenic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26754A1" w14:textId="645475D4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8</w:t>
            </w:r>
          </w:p>
        </w:tc>
        <w:tc>
          <w:tcPr>
            <w:tcW w:w="1800" w:type="dxa"/>
            <w:vAlign w:val="center"/>
          </w:tcPr>
          <w:p w14:paraId="0409FF0A" w14:textId="0867C520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CTCTTGTT</w:t>
            </w:r>
          </w:p>
        </w:tc>
      </w:tr>
      <w:tr w:rsidR="00203004" w:rsidRPr="0021279F" w14:paraId="013F5DAA" w14:textId="0E89CE05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6ABC40DA" w14:textId="3CFF26C9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spellStart"/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intergenic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63242F3" w14:textId="78C02ECC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8</w:t>
            </w:r>
          </w:p>
        </w:tc>
        <w:tc>
          <w:tcPr>
            <w:tcW w:w="1800" w:type="dxa"/>
            <w:vAlign w:val="center"/>
          </w:tcPr>
          <w:p w14:paraId="57B14FCF" w14:textId="72A14BC2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TTGATCAA</w:t>
            </w:r>
          </w:p>
        </w:tc>
      </w:tr>
      <w:tr w:rsidR="00203004" w:rsidRPr="0021279F" w14:paraId="4016B96E" w14:textId="484FA8AB" w:rsidTr="00203004">
        <w:trPr>
          <w:trHeight w:val="71"/>
        </w:trPr>
        <w:tc>
          <w:tcPr>
            <w:tcW w:w="2178" w:type="dxa"/>
            <w:shd w:val="clear" w:color="auto" w:fill="auto"/>
            <w:vAlign w:val="center"/>
            <w:hideMark/>
          </w:tcPr>
          <w:p w14:paraId="49869C66" w14:textId="3FABAE27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spellStart"/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intergenic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372398E" w14:textId="4426E1B0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8</w:t>
            </w:r>
          </w:p>
        </w:tc>
        <w:tc>
          <w:tcPr>
            <w:tcW w:w="1800" w:type="dxa"/>
            <w:vAlign w:val="center"/>
          </w:tcPr>
          <w:p w14:paraId="33067440" w14:textId="5E8738DB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GCATGGAA</w:t>
            </w:r>
          </w:p>
        </w:tc>
      </w:tr>
      <w:tr w:rsidR="00203004" w:rsidRPr="0021279F" w14:paraId="1CCF7702" w14:textId="19A683B5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6BF24DC4" w14:textId="169B119A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spellStart"/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intergenic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07A3EFE" w14:textId="30444CCC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8</w:t>
            </w:r>
          </w:p>
        </w:tc>
        <w:tc>
          <w:tcPr>
            <w:tcW w:w="1800" w:type="dxa"/>
            <w:vAlign w:val="center"/>
          </w:tcPr>
          <w:p w14:paraId="24178308" w14:textId="6EF14557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AGCTACAA</w:t>
            </w:r>
          </w:p>
        </w:tc>
      </w:tr>
      <w:tr w:rsidR="00203004" w:rsidRPr="0021279F" w14:paraId="545F4615" w14:textId="350AA04D" w:rsidTr="00203004">
        <w:trPr>
          <w:trHeight w:val="116"/>
        </w:trPr>
        <w:tc>
          <w:tcPr>
            <w:tcW w:w="2178" w:type="dxa"/>
            <w:shd w:val="clear" w:color="auto" w:fill="auto"/>
            <w:vAlign w:val="center"/>
            <w:hideMark/>
          </w:tcPr>
          <w:p w14:paraId="726CEA74" w14:textId="02ED9BDA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spellStart"/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intergenic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BD5CE7B" w14:textId="11182DBE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8</w:t>
            </w:r>
          </w:p>
        </w:tc>
        <w:tc>
          <w:tcPr>
            <w:tcW w:w="1800" w:type="dxa"/>
            <w:vAlign w:val="center"/>
          </w:tcPr>
          <w:p w14:paraId="73B46E01" w14:textId="6FB43B71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AGACCAAT</w:t>
            </w:r>
          </w:p>
        </w:tc>
      </w:tr>
      <w:tr w:rsidR="00203004" w:rsidRPr="0021279F" w14:paraId="78BA77CA" w14:textId="6BED19DE" w:rsidTr="00203004">
        <w:trPr>
          <w:trHeight w:val="80"/>
        </w:trPr>
        <w:tc>
          <w:tcPr>
            <w:tcW w:w="2178" w:type="dxa"/>
            <w:shd w:val="clear" w:color="auto" w:fill="auto"/>
            <w:vAlign w:val="center"/>
            <w:hideMark/>
          </w:tcPr>
          <w:p w14:paraId="2343B83A" w14:textId="2F2B793E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spellStart"/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intergenic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2747507" w14:textId="2079BE8D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8</w:t>
            </w:r>
          </w:p>
        </w:tc>
        <w:tc>
          <w:tcPr>
            <w:tcW w:w="1800" w:type="dxa"/>
            <w:vAlign w:val="center"/>
          </w:tcPr>
          <w:p w14:paraId="02063D15" w14:textId="206F4390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CTCTTTGC</w:t>
            </w:r>
          </w:p>
        </w:tc>
      </w:tr>
      <w:tr w:rsidR="00203004" w:rsidRPr="0021279F" w14:paraId="1A1E7FD4" w14:textId="4462039A" w:rsidTr="00203004">
        <w:trPr>
          <w:trHeight w:val="62"/>
        </w:trPr>
        <w:tc>
          <w:tcPr>
            <w:tcW w:w="2178" w:type="dxa"/>
            <w:shd w:val="clear" w:color="auto" w:fill="auto"/>
            <w:vAlign w:val="center"/>
            <w:hideMark/>
          </w:tcPr>
          <w:p w14:paraId="20E368B1" w14:textId="268576D9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spellStart"/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intergenic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C7EDE2F" w14:textId="06862F48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7F3114E5" w14:textId="3196D986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CAGGGCTGC</w:t>
            </w:r>
          </w:p>
        </w:tc>
      </w:tr>
      <w:tr w:rsidR="00203004" w:rsidRPr="0021279F" w14:paraId="053FA23E" w14:textId="18FB7FE4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5A3F28C8" w14:textId="0B58F64A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spellStart"/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intergenic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393B97B" w14:textId="1B1B3B20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03661A7C" w14:textId="72725EE3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TGCATGATA</w:t>
            </w:r>
          </w:p>
        </w:tc>
      </w:tr>
      <w:tr w:rsidR="00203004" w:rsidRPr="0021279F" w14:paraId="21BF38ED" w14:textId="7F12B38D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2C1D9762" w14:textId="6401A87C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spellStart"/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intergenic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AC27995" w14:textId="3A61A4AD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0B7F2462" w14:textId="7FDDE072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AAATTGATA</w:t>
            </w:r>
          </w:p>
        </w:tc>
      </w:tr>
      <w:tr w:rsidR="00203004" w:rsidRPr="0021279F" w14:paraId="6D7EDFB8" w14:textId="27A37654" w:rsidTr="00203004">
        <w:trPr>
          <w:trHeight w:val="71"/>
        </w:trPr>
        <w:tc>
          <w:tcPr>
            <w:tcW w:w="2178" w:type="dxa"/>
            <w:shd w:val="clear" w:color="auto" w:fill="auto"/>
            <w:vAlign w:val="center"/>
            <w:hideMark/>
          </w:tcPr>
          <w:p w14:paraId="17574B8F" w14:textId="3F71A3F9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spellStart"/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intergenic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2980830" w14:textId="3E0F9575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44FF4D3B" w14:textId="5F1D4AEE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CTCCCACAA</w:t>
            </w:r>
          </w:p>
        </w:tc>
      </w:tr>
      <w:tr w:rsidR="00203004" w:rsidRPr="0021279F" w14:paraId="053E6963" w14:textId="1142ACAC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7F4C053A" w14:textId="3666C1D0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spellStart"/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intergenic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AD76B5C" w14:textId="1472F890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45E70CF7" w14:textId="053AB1E9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TCCACCAAT</w:t>
            </w:r>
          </w:p>
        </w:tc>
      </w:tr>
      <w:tr w:rsidR="00203004" w:rsidRPr="0021279F" w14:paraId="6AAA0902" w14:textId="4BE92856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15BFF6C8" w14:textId="0CD8A753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spellStart"/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intergenic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7CEFC18" w14:textId="5001721E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4ABD4575" w14:textId="7553CD00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GTGGGAATC</w:t>
            </w:r>
          </w:p>
        </w:tc>
      </w:tr>
      <w:tr w:rsidR="00203004" w:rsidRPr="0021279F" w14:paraId="1F8DF6C0" w14:textId="5A1E67A7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654E21D5" w14:textId="4A9CAC89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spellStart"/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intergenic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EE98487" w14:textId="019D7956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5B7B5CD0" w14:textId="0C2FB4DA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TTCGCGGAG</w:t>
            </w:r>
          </w:p>
        </w:tc>
      </w:tr>
      <w:tr w:rsidR="00203004" w:rsidRPr="0021279F" w14:paraId="03B5E0F2" w14:textId="26A48E07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44F646C7" w14:textId="4A1AF72C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spellStart"/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intergenic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D50E6DF" w14:textId="3437800C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11E95CB1" w14:textId="15ED3AE4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GTACTCCTT</w:t>
            </w:r>
          </w:p>
        </w:tc>
      </w:tr>
      <w:tr w:rsidR="00203004" w:rsidRPr="0021279F" w14:paraId="3D0718DA" w14:textId="4095A3FB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0E1047C8" w14:textId="129D6133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spellStart"/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intergenic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BAFA985" w14:textId="23D1977C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47C09812" w14:textId="233DAF0E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ATATCGTCA</w:t>
            </w:r>
          </w:p>
        </w:tc>
      </w:tr>
      <w:tr w:rsidR="00203004" w:rsidRPr="0021279F" w14:paraId="0107874C" w14:textId="4296B3BF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491B70E9" w14:textId="6B79C5CE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spellStart"/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intergenic</w:t>
            </w:r>
            <w:proofErr w:type="spellEnd"/>
            <w:proofErr w:type="gramEnd"/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7194F64" w14:textId="3FD1D0A4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2A7A6B9F" w14:textId="374CADC3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GGATAGTTT</w:t>
            </w:r>
          </w:p>
        </w:tc>
      </w:tr>
      <w:tr w:rsidR="00203004" w:rsidRPr="0021279F" w14:paraId="219620A5" w14:textId="357F864F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1E38A75F" w14:textId="4F05E68B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within</w:t>
            </w:r>
            <w:proofErr w:type="gramEnd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 xml:space="preserve"> CDC15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D877B69" w14:textId="7551CFA7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8</w:t>
            </w:r>
          </w:p>
        </w:tc>
        <w:tc>
          <w:tcPr>
            <w:tcW w:w="1800" w:type="dxa"/>
            <w:vAlign w:val="center"/>
          </w:tcPr>
          <w:p w14:paraId="78504C7A" w14:textId="1249E23E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TGCGTCGT</w:t>
            </w:r>
          </w:p>
        </w:tc>
      </w:tr>
      <w:tr w:rsidR="00203004" w:rsidRPr="0021279F" w14:paraId="042879F2" w14:textId="3B92E4F9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1E5C25C4" w14:textId="3D35972E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within</w:t>
            </w:r>
            <w:proofErr w:type="gramEnd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 xml:space="preserve"> FLO9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5AE20AE" w14:textId="25EB8099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8</w:t>
            </w:r>
          </w:p>
        </w:tc>
        <w:tc>
          <w:tcPr>
            <w:tcW w:w="1800" w:type="dxa"/>
            <w:vAlign w:val="center"/>
          </w:tcPr>
          <w:p w14:paraId="0D66F9A7" w14:textId="67368CA0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GTCCACCA</w:t>
            </w:r>
          </w:p>
        </w:tc>
      </w:tr>
      <w:tr w:rsidR="00203004" w:rsidRPr="0021279F" w14:paraId="1078F722" w14:textId="4284434D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2F5D6AF7" w14:textId="3308BD69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within</w:t>
            </w:r>
            <w:proofErr w:type="gramEnd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 xml:space="preserve"> PYC1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C7570E7" w14:textId="3A4644A9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8</w:t>
            </w:r>
          </w:p>
        </w:tc>
        <w:tc>
          <w:tcPr>
            <w:tcW w:w="1800" w:type="dxa"/>
            <w:vAlign w:val="center"/>
          </w:tcPr>
          <w:p w14:paraId="6716AD53" w14:textId="7F0A5796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ATTGGCTT</w:t>
            </w:r>
          </w:p>
        </w:tc>
      </w:tr>
      <w:tr w:rsidR="00203004" w:rsidRPr="0021279F" w14:paraId="702465F2" w14:textId="6C042683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1A8A8B28" w14:textId="06CD906A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within</w:t>
            </w:r>
            <w:proofErr w:type="gramEnd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 xml:space="preserve"> PRP1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3549D53" w14:textId="3BBC797D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8</w:t>
            </w:r>
          </w:p>
        </w:tc>
        <w:tc>
          <w:tcPr>
            <w:tcW w:w="1800" w:type="dxa"/>
            <w:vAlign w:val="center"/>
          </w:tcPr>
          <w:p w14:paraId="764655DD" w14:textId="78F4EB4F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TATTGTCC</w:t>
            </w:r>
          </w:p>
        </w:tc>
      </w:tr>
      <w:tr w:rsidR="00203004" w:rsidRPr="0021279F" w14:paraId="52E92171" w14:textId="0358FD3E" w:rsidTr="00203004">
        <w:trPr>
          <w:trHeight w:val="80"/>
        </w:trPr>
        <w:tc>
          <w:tcPr>
            <w:tcW w:w="2178" w:type="dxa"/>
            <w:shd w:val="clear" w:color="auto" w:fill="auto"/>
            <w:vAlign w:val="center"/>
            <w:hideMark/>
          </w:tcPr>
          <w:p w14:paraId="10B7E2B8" w14:textId="3DCDFE64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within</w:t>
            </w:r>
            <w:proofErr w:type="gramEnd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 xml:space="preserve"> ERG13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2EFC1C2" w14:textId="34C5FD51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8</w:t>
            </w:r>
          </w:p>
        </w:tc>
        <w:tc>
          <w:tcPr>
            <w:tcW w:w="1800" w:type="dxa"/>
            <w:vAlign w:val="center"/>
          </w:tcPr>
          <w:p w14:paraId="07F7F40A" w14:textId="0748ECA1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TTGGCTCT</w:t>
            </w:r>
          </w:p>
        </w:tc>
      </w:tr>
      <w:tr w:rsidR="00203004" w:rsidRPr="0021279F" w14:paraId="4F5572E4" w14:textId="4E59E62B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37ADDB44" w14:textId="10A6F0D0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within</w:t>
            </w:r>
            <w:proofErr w:type="gramEnd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 xml:space="preserve"> ATS1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89F38DE" w14:textId="5F2FA63E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69DFE4D9" w14:textId="02EA83A1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CCTATTATG</w:t>
            </w:r>
          </w:p>
        </w:tc>
      </w:tr>
      <w:tr w:rsidR="00203004" w:rsidRPr="0021279F" w14:paraId="727E2309" w14:textId="4D5B41E2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63780344" w14:textId="182C9DE0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within</w:t>
            </w:r>
            <w:proofErr w:type="gramEnd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 xml:space="preserve"> JEN1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547E738" w14:textId="66CAF874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40FB47E7" w14:textId="092DE3CF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CTGTACTCC</w:t>
            </w:r>
          </w:p>
        </w:tc>
      </w:tr>
      <w:tr w:rsidR="00203004" w:rsidRPr="0021279F" w14:paraId="4BAD015F" w14:textId="030249BB" w:rsidTr="00203004">
        <w:trPr>
          <w:trHeight w:val="62"/>
        </w:trPr>
        <w:tc>
          <w:tcPr>
            <w:tcW w:w="2178" w:type="dxa"/>
            <w:shd w:val="clear" w:color="auto" w:fill="auto"/>
            <w:vAlign w:val="center"/>
            <w:hideMark/>
          </w:tcPr>
          <w:p w14:paraId="31CDAABE" w14:textId="6B4CE221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within</w:t>
            </w:r>
            <w:proofErr w:type="gramEnd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 xml:space="preserve"> YAP1801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CDD9515" w14:textId="362A9A1C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09D33220" w14:textId="57821DE7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TTTCAATTG</w:t>
            </w:r>
          </w:p>
        </w:tc>
      </w:tr>
      <w:tr w:rsidR="00203004" w:rsidRPr="0021279F" w14:paraId="31D133DE" w14:textId="0636A908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5F1DFA77" w14:textId="6DFD2BA6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within</w:t>
            </w:r>
            <w:proofErr w:type="gramEnd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 xml:space="preserve"> AIM39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C44ADED" w14:textId="6C2AA3B4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79FF533D" w14:textId="677C6212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CAGAATGAG</w:t>
            </w:r>
          </w:p>
        </w:tc>
      </w:tr>
      <w:tr w:rsidR="00203004" w:rsidRPr="0021279F" w14:paraId="0888093F" w14:textId="532936B6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6C70E9CB" w14:textId="75B698ED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within</w:t>
            </w:r>
            <w:proofErr w:type="gramEnd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 xml:space="preserve"> KIN2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F2639E6" w14:textId="52ABFEB8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6F24B81C" w14:textId="61C18EF7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AGTGCGCTG</w:t>
            </w:r>
          </w:p>
        </w:tc>
      </w:tr>
      <w:tr w:rsidR="00203004" w:rsidRPr="0021279F" w14:paraId="19DB3DFB" w14:textId="6EB7FBC3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1228DB06" w14:textId="7CF62D09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within</w:t>
            </w:r>
            <w:proofErr w:type="gramEnd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 xml:space="preserve"> TAX4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4CFFAF4" w14:textId="7CF44165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23424FC4" w14:textId="0F2C320B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AGCAAGAGT</w:t>
            </w:r>
          </w:p>
        </w:tc>
      </w:tr>
      <w:tr w:rsidR="00203004" w:rsidRPr="0021279F" w14:paraId="60E8C337" w14:textId="41FAE9A5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22E31E43" w14:textId="6B1F93FF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within</w:t>
            </w:r>
            <w:proofErr w:type="gramEnd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 xml:space="preserve"> AFG2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C548114" w14:textId="2A742873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51E237CE" w14:textId="587044A6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CTGGGTGTG</w:t>
            </w:r>
          </w:p>
        </w:tc>
      </w:tr>
      <w:tr w:rsidR="00203004" w:rsidRPr="0021279F" w14:paraId="7D2B9435" w14:textId="6E83C402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0244D9F1" w14:textId="23EC82E0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 xml:space="preserve"> </w:t>
            </w:r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within</w:t>
            </w:r>
            <w:proofErr w:type="gramEnd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 xml:space="preserve"> GTT1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9CA33A2" w14:textId="2D0A25F5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50036953" w14:textId="4958955C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TTCTTACCA</w:t>
            </w:r>
          </w:p>
        </w:tc>
      </w:tr>
      <w:tr w:rsidR="00203004" w:rsidRPr="0021279F" w14:paraId="1479BF1D" w14:textId="2DEC84DF" w:rsidTr="00203004">
        <w:trPr>
          <w:trHeight w:val="89"/>
        </w:trPr>
        <w:tc>
          <w:tcPr>
            <w:tcW w:w="2178" w:type="dxa"/>
            <w:shd w:val="clear" w:color="auto" w:fill="auto"/>
            <w:vAlign w:val="center"/>
            <w:hideMark/>
          </w:tcPr>
          <w:p w14:paraId="6A74586C" w14:textId="11CE75A2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proofErr w:type="gramStart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within</w:t>
            </w:r>
            <w:proofErr w:type="gramEnd"/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 xml:space="preserve"> MRPS35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7F6DC9A" w14:textId="278C5246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65B2322E" w14:textId="3CA82BF2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AACAGACGG</w:t>
            </w:r>
          </w:p>
        </w:tc>
      </w:tr>
      <w:tr w:rsidR="00203004" w:rsidRPr="0021279F" w14:paraId="30A6A4C3" w14:textId="51E81660" w:rsidTr="00203004">
        <w:trPr>
          <w:trHeight w:val="80"/>
        </w:trPr>
        <w:tc>
          <w:tcPr>
            <w:tcW w:w="2178" w:type="dxa"/>
            <w:shd w:val="clear" w:color="auto" w:fill="auto"/>
            <w:vAlign w:val="center"/>
            <w:hideMark/>
          </w:tcPr>
          <w:p w14:paraId="1F8EC783" w14:textId="23ECC038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5' to TAT1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CCA1C26" w14:textId="521BE260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8</w:t>
            </w:r>
          </w:p>
        </w:tc>
        <w:tc>
          <w:tcPr>
            <w:tcW w:w="1800" w:type="dxa"/>
            <w:vAlign w:val="center"/>
          </w:tcPr>
          <w:p w14:paraId="4FAF46DA" w14:textId="29C7C6C2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ATGCAGCA</w:t>
            </w:r>
          </w:p>
        </w:tc>
      </w:tr>
      <w:tr w:rsidR="00203004" w:rsidRPr="0021279F" w14:paraId="1D9CE070" w14:textId="123DFB34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4E1A51FA" w14:textId="3639348C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5' to CHZ1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90D4856" w14:textId="1728F1D7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8</w:t>
            </w:r>
          </w:p>
        </w:tc>
        <w:tc>
          <w:tcPr>
            <w:tcW w:w="1800" w:type="dxa"/>
            <w:vAlign w:val="center"/>
          </w:tcPr>
          <w:p w14:paraId="6EDAC3D8" w14:textId="5D350021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TTGATGGG</w:t>
            </w:r>
          </w:p>
        </w:tc>
      </w:tr>
      <w:tr w:rsidR="00203004" w:rsidRPr="0021279F" w14:paraId="7B2BCDAA" w14:textId="59981A05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09C24625" w14:textId="63EF5ADC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5' to HAP4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0594153" w14:textId="1BD84EA2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8</w:t>
            </w:r>
          </w:p>
        </w:tc>
        <w:tc>
          <w:tcPr>
            <w:tcW w:w="1800" w:type="dxa"/>
            <w:vAlign w:val="center"/>
          </w:tcPr>
          <w:p w14:paraId="3B2B2907" w14:textId="36CFE403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AGTCTAGC</w:t>
            </w:r>
          </w:p>
        </w:tc>
      </w:tr>
      <w:tr w:rsidR="00203004" w:rsidRPr="0021279F" w14:paraId="3FFFA9A3" w14:textId="01D1CB03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2960AFA6" w14:textId="0A2E4CE0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5' to RSC58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37F26C9" w14:textId="3B55C82D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8</w:t>
            </w:r>
          </w:p>
        </w:tc>
        <w:tc>
          <w:tcPr>
            <w:tcW w:w="1800" w:type="dxa"/>
            <w:vAlign w:val="center"/>
          </w:tcPr>
          <w:p w14:paraId="6865E0EB" w14:textId="7B9F104C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CCATCTGG</w:t>
            </w:r>
          </w:p>
        </w:tc>
      </w:tr>
      <w:tr w:rsidR="00203004" w:rsidRPr="0021279F" w14:paraId="5C0F777E" w14:textId="2772855F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1656CA41" w14:textId="001D07EF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5' to THI3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CEEB12B" w14:textId="6E4B62E0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6F734A80" w14:textId="40C1F9AC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GGGGCTGAT</w:t>
            </w:r>
          </w:p>
        </w:tc>
      </w:tr>
      <w:tr w:rsidR="00203004" w:rsidRPr="0021279F" w14:paraId="06DC87D0" w14:textId="34FE0B29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26A65FA2" w14:textId="067354CE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5' to UPF3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233C36A" w14:textId="52B6D1E8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10FEE4B6" w14:textId="674CA30D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GAATAGTGA</w:t>
            </w:r>
          </w:p>
        </w:tc>
      </w:tr>
      <w:tr w:rsidR="00203004" w:rsidRPr="0021279F" w14:paraId="7DDA0418" w14:textId="1D98D22A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67D83F97" w14:textId="700DE8CF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5' to OTU2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5BF7AE1" w14:textId="559EC40C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0AC36A01" w14:textId="48D6C328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GCATATCTC</w:t>
            </w:r>
          </w:p>
        </w:tc>
      </w:tr>
      <w:tr w:rsidR="00203004" w:rsidRPr="0021279F" w14:paraId="541444BB" w14:textId="05C66C8D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25B804A0" w14:textId="77718E80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5' to SET5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329C26A" w14:textId="4CFB7B84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283F1BF0" w14:textId="2F1CE2AF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GCCATCTTC</w:t>
            </w:r>
          </w:p>
        </w:tc>
      </w:tr>
      <w:tr w:rsidR="00203004" w:rsidRPr="0021279F" w14:paraId="45C1C498" w14:textId="181FA14E" w:rsidTr="00203004">
        <w:trPr>
          <w:trHeight w:val="62"/>
        </w:trPr>
        <w:tc>
          <w:tcPr>
            <w:tcW w:w="2178" w:type="dxa"/>
            <w:shd w:val="clear" w:color="auto" w:fill="auto"/>
            <w:vAlign w:val="center"/>
            <w:hideMark/>
          </w:tcPr>
          <w:p w14:paraId="440958C3" w14:textId="34126865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5' to SMF3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22BCF6F" w14:textId="2D039D2D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107BDC05" w14:textId="7F81801B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CAGCTCCAA</w:t>
            </w:r>
          </w:p>
        </w:tc>
      </w:tr>
      <w:tr w:rsidR="00203004" w:rsidRPr="0021279F" w14:paraId="540FEF85" w14:textId="7AB46582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4E396394" w14:textId="3028A15B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5' to SPT21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918B621" w14:textId="4DAC78BD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75A7272E" w14:textId="6EAD9386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CAAGGGCTC</w:t>
            </w:r>
          </w:p>
        </w:tc>
      </w:tr>
      <w:tr w:rsidR="00203004" w:rsidRPr="0021279F" w14:paraId="71619002" w14:textId="289712C3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6C081804" w14:textId="14D58310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5' to WWM1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3B85354" w14:textId="6911E821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46B790D7" w14:textId="661946CB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CTGTGCTTG</w:t>
            </w:r>
          </w:p>
        </w:tc>
      </w:tr>
      <w:tr w:rsidR="00203004" w:rsidRPr="0021279F" w14:paraId="11AA3100" w14:textId="0B3C6552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65230909" w14:textId="783C927F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5' to CLB3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3904B6B" w14:textId="45E352BB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2707ACC5" w14:textId="696B1663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CGGCTTAGA</w:t>
            </w:r>
          </w:p>
        </w:tc>
      </w:tr>
      <w:tr w:rsidR="00203004" w:rsidRPr="0021279F" w14:paraId="40EB5287" w14:textId="6C7BBAF6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6432C477" w14:textId="50F64D71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5' to HFM1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9D02368" w14:textId="3FD18CA0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61C04E73" w14:textId="3120DB6A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AAAGTATTT</w:t>
            </w:r>
          </w:p>
        </w:tc>
      </w:tr>
      <w:tr w:rsidR="00203004" w:rsidRPr="0021279F" w14:paraId="60E7AAEF" w14:textId="1BBFC9E5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2894D2D0" w14:textId="70A8959D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5' to MUK1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ADB0F53" w14:textId="797DD56C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27B10C24" w14:textId="7EC78A1E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GAATGTTCT</w:t>
            </w:r>
          </w:p>
        </w:tc>
      </w:tr>
      <w:tr w:rsidR="00203004" w:rsidRPr="0021279F" w14:paraId="256FF7D4" w14:textId="4E2B9286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2987C6A8" w14:textId="5B01321F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5' to VMA9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D0F77B4" w14:textId="2FB81E3F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78A10986" w14:textId="043337F3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GAGAGTGAC</w:t>
            </w:r>
          </w:p>
        </w:tc>
      </w:tr>
      <w:tr w:rsidR="00203004" w:rsidRPr="0021279F" w14:paraId="750557B6" w14:textId="54F75AA1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6E189AE3" w14:textId="6D95F976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5' to AQY2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8393078" w14:textId="0AAE1BC7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305CC38E" w14:textId="5E07D830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TAAGCATTG</w:t>
            </w:r>
          </w:p>
        </w:tc>
      </w:tr>
      <w:tr w:rsidR="00203004" w:rsidRPr="0021279F" w14:paraId="4574D483" w14:textId="71C6FC18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2F28F180" w14:textId="36ACB266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3' to IRC20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ABD2657" w14:textId="5B10CEE6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8</w:t>
            </w:r>
          </w:p>
        </w:tc>
        <w:tc>
          <w:tcPr>
            <w:tcW w:w="1800" w:type="dxa"/>
            <w:vAlign w:val="center"/>
          </w:tcPr>
          <w:p w14:paraId="79C218EE" w14:textId="1D604AEF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CATCCGAA</w:t>
            </w:r>
          </w:p>
        </w:tc>
      </w:tr>
      <w:tr w:rsidR="00203004" w:rsidRPr="0021279F" w14:paraId="16F48793" w14:textId="2643582D" w:rsidTr="00203004">
        <w:trPr>
          <w:trHeight w:val="143"/>
        </w:trPr>
        <w:tc>
          <w:tcPr>
            <w:tcW w:w="2178" w:type="dxa"/>
            <w:shd w:val="clear" w:color="auto" w:fill="auto"/>
            <w:vAlign w:val="center"/>
            <w:hideMark/>
          </w:tcPr>
          <w:p w14:paraId="3C3F7E15" w14:textId="0CA3689D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3' to VRG4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BC31B20" w14:textId="00B7E4BB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8</w:t>
            </w:r>
          </w:p>
        </w:tc>
        <w:tc>
          <w:tcPr>
            <w:tcW w:w="1800" w:type="dxa"/>
            <w:vAlign w:val="center"/>
          </w:tcPr>
          <w:p w14:paraId="009A779D" w14:textId="737E4D8A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CTGTTTTC</w:t>
            </w:r>
          </w:p>
        </w:tc>
      </w:tr>
      <w:tr w:rsidR="00203004" w:rsidRPr="0021279F" w14:paraId="3CEF7BF0" w14:textId="40EB7D87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67641FA3" w14:textId="5573F85E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3' to STE12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71287C6" w14:textId="32B21A0A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8</w:t>
            </w:r>
          </w:p>
        </w:tc>
        <w:tc>
          <w:tcPr>
            <w:tcW w:w="1800" w:type="dxa"/>
            <w:vAlign w:val="center"/>
          </w:tcPr>
          <w:p w14:paraId="253B866D" w14:textId="3F186F36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TTCCTGTA</w:t>
            </w:r>
          </w:p>
        </w:tc>
      </w:tr>
      <w:tr w:rsidR="00203004" w:rsidRPr="0021279F" w14:paraId="4EA8908B" w14:textId="77A0D57E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2752AAF2" w14:textId="71156005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3' to KGD1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14EFF66" w14:textId="2A20BDFB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702B3111" w14:textId="39509A20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CTAACCTCG</w:t>
            </w:r>
          </w:p>
        </w:tc>
      </w:tr>
      <w:tr w:rsidR="00203004" w:rsidRPr="0021279F" w14:paraId="6B7BB517" w14:textId="44064167" w:rsidTr="00203004">
        <w:trPr>
          <w:trHeight w:val="62"/>
        </w:trPr>
        <w:tc>
          <w:tcPr>
            <w:tcW w:w="2178" w:type="dxa"/>
            <w:shd w:val="clear" w:color="auto" w:fill="auto"/>
            <w:vAlign w:val="center"/>
            <w:hideMark/>
          </w:tcPr>
          <w:p w14:paraId="1D7687FD" w14:textId="73DE85FB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3' to PCL6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3C72FA5" w14:textId="7C77C080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3F07D95F" w14:textId="1D307B36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GCTCTCATT</w:t>
            </w:r>
          </w:p>
        </w:tc>
      </w:tr>
      <w:tr w:rsidR="00203004" w:rsidRPr="0021279F" w14:paraId="036D06CD" w14:textId="2B2AD9E5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21CD2919" w14:textId="024C6025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3' to SRS2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8D8777E" w14:textId="77744830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25F5EB81" w14:textId="4B9A814F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GGCTAACAG</w:t>
            </w:r>
          </w:p>
        </w:tc>
      </w:tr>
      <w:tr w:rsidR="00203004" w:rsidRPr="0021279F" w14:paraId="1EECAED0" w14:textId="66586803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14006F88" w14:textId="499A9ABF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3' to SAM50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0560438" w14:textId="72E427B7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689B251C" w14:textId="36A6B383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GCCTCACTA</w:t>
            </w:r>
          </w:p>
        </w:tc>
      </w:tr>
      <w:tr w:rsidR="00203004" w:rsidRPr="0021279F" w14:paraId="657BD7E2" w14:textId="22EBA433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56E989B2" w14:textId="50F05F3A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3' to IRC5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24FABBB" w14:textId="086514EF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45070A20" w14:textId="508579C2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TCCAGTATC</w:t>
            </w:r>
          </w:p>
        </w:tc>
      </w:tr>
      <w:tr w:rsidR="00203004" w:rsidRPr="0021279F" w14:paraId="6002A34F" w14:textId="3A1C400C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72411714" w14:textId="3E8ABA6E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3' to ABP1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98575BE" w14:textId="1D953F4A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68D1DEB4" w14:textId="6A3ABCBD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TCCCTTTCA</w:t>
            </w:r>
          </w:p>
        </w:tc>
      </w:tr>
      <w:tr w:rsidR="00203004" w:rsidRPr="0021279F" w14:paraId="7987E4BD" w14:textId="56599121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0F1E053F" w14:textId="2457A0A6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3' to STE11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DED093B" w14:textId="26562868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452194DA" w14:textId="37B09C80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TACCCCTGG</w:t>
            </w:r>
          </w:p>
        </w:tc>
      </w:tr>
      <w:tr w:rsidR="00203004" w:rsidRPr="0021279F" w14:paraId="19CD94DC" w14:textId="34583E52" w:rsidTr="00203004">
        <w:trPr>
          <w:trHeight w:val="54"/>
        </w:trPr>
        <w:tc>
          <w:tcPr>
            <w:tcW w:w="2178" w:type="dxa"/>
            <w:shd w:val="clear" w:color="auto" w:fill="auto"/>
            <w:vAlign w:val="center"/>
            <w:hideMark/>
          </w:tcPr>
          <w:p w14:paraId="73FD099A" w14:textId="33BB4DB5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3' to GPH1 gen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E91C8B4" w14:textId="3DF54082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9</w:t>
            </w:r>
          </w:p>
        </w:tc>
        <w:tc>
          <w:tcPr>
            <w:tcW w:w="1800" w:type="dxa"/>
            <w:vAlign w:val="center"/>
          </w:tcPr>
          <w:p w14:paraId="385BA270" w14:textId="35DCFA23" w:rsidR="00203004" w:rsidRPr="0021279F" w:rsidRDefault="00203004" w:rsidP="001631C1">
            <w:pPr>
              <w:jc w:val="center"/>
              <w:rPr>
                <w:rFonts w:ascii="Cambria(body)" w:hAnsi="Cambria(body)" w:cs="Arial"/>
                <w:sz w:val="16"/>
                <w:szCs w:val="16"/>
              </w:rPr>
            </w:pPr>
            <w:r w:rsidRPr="0021279F">
              <w:rPr>
                <w:rFonts w:ascii="Cambria(body)" w:eastAsia="Times New Roman" w:hAnsi="Cambria(body)" w:cs="Times New Roman"/>
                <w:color w:val="000000"/>
                <w:sz w:val="16"/>
                <w:szCs w:val="36"/>
              </w:rPr>
              <w:t>ATTGGTACA</w:t>
            </w:r>
          </w:p>
        </w:tc>
      </w:tr>
    </w:tbl>
    <w:p w14:paraId="1A7F84D1" w14:textId="77777777" w:rsidR="000A51CE" w:rsidRPr="0021279F" w:rsidRDefault="000A51CE" w:rsidP="00B9194D">
      <w:pPr>
        <w:rPr>
          <w:rFonts w:ascii="Cambria(body)" w:hAnsi="Cambria(body)"/>
        </w:rPr>
      </w:pPr>
    </w:p>
    <w:sectPr w:rsidR="000A51CE" w:rsidRPr="0021279F" w:rsidSect="003F0B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(body)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608FA"/>
    <w:multiLevelType w:val="hybridMultilevel"/>
    <w:tmpl w:val="DB60B2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A848B9"/>
    <w:multiLevelType w:val="hybridMultilevel"/>
    <w:tmpl w:val="6CF0D4BC"/>
    <w:lvl w:ilvl="0" w:tplc="B70CC112">
      <w:start w:val="1"/>
      <w:numFmt w:val="upperLetter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079"/>
    <w:rsid w:val="000051F7"/>
    <w:rsid w:val="00057ABF"/>
    <w:rsid w:val="000929C2"/>
    <w:rsid w:val="000A51CE"/>
    <w:rsid w:val="000E5724"/>
    <w:rsid w:val="001268B1"/>
    <w:rsid w:val="001370F2"/>
    <w:rsid w:val="001631C1"/>
    <w:rsid w:val="00203004"/>
    <w:rsid w:val="0021279F"/>
    <w:rsid w:val="00255932"/>
    <w:rsid w:val="002B003E"/>
    <w:rsid w:val="002D769A"/>
    <w:rsid w:val="00317B9C"/>
    <w:rsid w:val="00371876"/>
    <w:rsid w:val="003A7427"/>
    <w:rsid w:val="003F0BA5"/>
    <w:rsid w:val="004F2A9F"/>
    <w:rsid w:val="0053343C"/>
    <w:rsid w:val="005D6FBF"/>
    <w:rsid w:val="006E3334"/>
    <w:rsid w:val="00731876"/>
    <w:rsid w:val="007C6079"/>
    <w:rsid w:val="008703B5"/>
    <w:rsid w:val="008F7110"/>
    <w:rsid w:val="00970796"/>
    <w:rsid w:val="00A46FC7"/>
    <w:rsid w:val="00A6637A"/>
    <w:rsid w:val="00AC44D4"/>
    <w:rsid w:val="00AE5792"/>
    <w:rsid w:val="00B30941"/>
    <w:rsid w:val="00B56A31"/>
    <w:rsid w:val="00B9194D"/>
    <w:rsid w:val="00BD4386"/>
    <w:rsid w:val="00D66D79"/>
    <w:rsid w:val="00FF0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791B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079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57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E5724"/>
    <w:pPr>
      <w:widowControl/>
      <w:suppressAutoHyphens w:val="0"/>
      <w:ind w:left="720"/>
      <w:contextualSpacing/>
    </w:pPr>
    <w:rPr>
      <w:rFonts w:asciiTheme="minorHAnsi" w:eastAsiaTheme="minorEastAsia" w:hAnsiTheme="minorHAnsi" w:cstheme="minorBidi"/>
      <w:kern w:val="0"/>
      <w:lang w:eastAsia="en-US" w:bidi="ar-SA"/>
    </w:rPr>
  </w:style>
  <w:style w:type="character" w:styleId="Hyperlink">
    <w:name w:val="Hyperlink"/>
    <w:basedOn w:val="DefaultParagraphFont"/>
    <w:uiPriority w:val="99"/>
    <w:semiHidden/>
    <w:unhideWhenUsed/>
    <w:rsid w:val="001370F2"/>
    <w:rPr>
      <w:color w:val="0000FF"/>
      <w:u w:val="single"/>
    </w:rPr>
  </w:style>
  <w:style w:type="character" w:customStyle="1" w:styleId="gn">
    <w:name w:val="gn"/>
    <w:basedOn w:val="DefaultParagraphFont"/>
    <w:rsid w:val="001370F2"/>
  </w:style>
  <w:style w:type="character" w:customStyle="1" w:styleId="highlight">
    <w:name w:val="highlight"/>
    <w:basedOn w:val="DefaultParagraphFont"/>
    <w:rsid w:val="003A742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079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57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E5724"/>
    <w:pPr>
      <w:widowControl/>
      <w:suppressAutoHyphens w:val="0"/>
      <w:ind w:left="720"/>
      <w:contextualSpacing/>
    </w:pPr>
    <w:rPr>
      <w:rFonts w:asciiTheme="minorHAnsi" w:eastAsiaTheme="minorEastAsia" w:hAnsiTheme="minorHAnsi" w:cstheme="minorBidi"/>
      <w:kern w:val="0"/>
      <w:lang w:eastAsia="en-US" w:bidi="ar-SA"/>
    </w:rPr>
  </w:style>
  <w:style w:type="character" w:styleId="Hyperlink">
    <w:name w:val="Hyperlink"/>
    <w:basedOn w:val="DefaultParagraphFont"/>
    <w:uiPriority w:val="99"/>
    <w:semiHidden/>
    <w:unhideWhenUsed/>
    <w:rsid w:val="001370F2"/>
    <w:rPr>
      <w:color w:val="0000FF"/>
      <w:u w:val="single"/>
    </w:rPr>
  </w:style>
  <w:style w:type="character" w:customStyle="1" w:styleId="gn">
    <w:name w:val="gn"/>
    <w:basedOn w:val="DefaultParagraphFont"/>
    <w:rsid w:val="001370F2"/>
  </w:style>
  <w:style w:type="character" w:customStyle="1" w:styleId="highlight">
    <w:name w:val="highlight"/>
    <w:basedOn w:val="DefaultParagraphFont"/>
    <w:rsid w:val="003A7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2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69</Words>
  <Characters>1535</Characters>
  <Application>Microsoft Macintosh Word</Application>
  <DocSecurity>0</DocSecurity>
  <Lines>12</Lines>
  <Paragraphs>3</Paragraphs>
  <ScaleCrop>false</ScaleCrop>
  <Company>UCR</Company>
  <LinksUpToDate>false</LinksUpToDate>
  <CharactersWithSpaces>1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Liu</dc:creator>
  <cp:keywords/>
  <dc:description/>
  <cp:lastModifiedBy>Kun Liu</cp:lastModifiedBy>
  <cp:revision>32</cp:revision>
  <dcterms:created xsi:type="dcterms:W3CDTF">2013-06-18T21:52:00Z</dcterms:created>
  <dcterms:modified xsi:type="dcterms:W3CDTF">2016-10-09T18:59:00Z</dcterms:modified>
</cp:coreProperties>
</file>